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F844B" w14:textId="77777777" w:rsidR="00F51F83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</w:rPr>
      </w:pPr>
      <w:r w:rsidRPr="001B19CB"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</w:rPr>
        <w:t>SUPPLEMENTAL MATERIAL</w:t>
      </w:r>
    </w:p>
    <w:p w14:paraId="4282E4CC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  <w:lang w:eastAsia="zh-TW"/>
        </w:rPr>
      </w:pPr>
      <w:r>
        <w:rPr>
          <w:rFonts w:ascii="Times New Roman" w:eastAsia="新細明體" w:hAnsi="Times New Roman" w:cs="Times New Roman" w:hint="eastAsia"/>
          <w:b/>
          <w:color w:val="000000"/>
          <w:kern w:val="24"/>
          <w:sz w:val="24"/>
          <w:szCs w:val="20"/>
          <w:lang w:eastAsia="zh-TW"/>
        </w:rPr>
        <w:t>Su</w:t>
      </w:r>
      <w:r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  <w:lang w:eastAsia="zh-TW"/>
        </w:rPr>
        <w:t>pplemental figures</w:t>
      </w:r>
    </w:p>
    <w:p w14:paraId="32903EC1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</w:pP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>Figure S1</w:t>
      </w:r>
      <w:r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>.</w:t>
      </w:r>
    </w:p>
    <w:p w14:paraId="62C43805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</w:pP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(A) At the indicated hours post-inoculation with wildtype (WT), Delta, or Omicron variant (0.01 MOI), culture media were harvested from the Vero E6/TMPRSS2 cells and applied to viral load detection and viral titration. Data show the mean and s.d. of a representative experiment, n = 3. Multiple unpaired t-test with multiple comparisons using Holm-</w:t>
      </w:r>
      <w:proofErr w:type="spellStart"/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Sidak</w:t>
      </w:r>
      <w:proofErr w:type="spellEnd"/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 xml:space="preserve"> method. 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>The experiment was independently performed in two organoid lines.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 xml:space="preserve"> </w:t>
      </w:r>
    </w:p>
    <w:p w14:paraId="1CA603B7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</w:pP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(B) At the indicated hours post-inoculation with a 1:1 mixture of Omicron and Delta (left), or a mixture of Omicron and WT viruses (right) (total 0.01 MOI), culture media were harvested from the Vero E6/TMPRSS2 cells and applied to viral load detection using variant-specific primers and probes. Data represent the mean and s.d. of a representative experiment, n = 3.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 xml:space="preserve"> The experiment was independently performed in two organoid lines.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br w:type="page"/>
      </w:r>
    </w:p>
    <w:p w14:paraId="27E94C8A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</w:pPr>
      <w:r w:rsidRPr="001B19CB">
        <w:rPr>
          <w:rFonts w:ascii="Times New Roman" w:eastAsia="新細明體" w:hAnsi="Times New Roman" w:cs="Times New Roman" w:hint="eastAsia"/>
          <w:color w:val="000000"/>
          <w:kern w:val="24"/>
          <w:sz w:val="24"/>
          <w:szCs w:val="20"/>
          <w:lang w:eastAsia="zh-TW"/>
        </w:rPr>
        <w:lastRenderedPageBreak/>
        <w:t>F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igure S2</w:t>
      </w:r>
      <w:r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.</w:t>
      </w:r>
    </w:p>
    <w:p w14:paraId="3C2A016E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</w:pP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>(A) At 24 hours post-inoculation (1 MOI), mock-, WT-, or Delta-infected airway organoid monolayer (Aw</w:t>
      </w:r>
      <w:r w:rsidRPr="001B19CB">
        <w:rPr>
          <w:rFonts w:ascii="Times New Roman" w:eastAsia="新細明體" w:hAnsi="Times New Roman" w:cs="Times New Roman" w:hint="eastAsia"/>
          <w:color w:val="000000"/>
          <w:kern w:val="24"/>
          <w:sz w:val="24"/>
          <w:szCs w:val="20"/>
          <w:lang w:eastAsia="zh-TW"/>
        </w:rPr>
        <w:t>O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-mono)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 xml:space="preserve"> were co-stained with α-OCLN (red) and α-ZO-1(green). Nuclei and actin filaments were counterstained with DAPI (blue) and Phalloidin-647 (white). Scale bar, 20 µm.</w:t>
      </w:r>
    </w:p>
    <w:p w14:paraId="3285B4C0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</w:pP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>(B) Image quantification of the immunofluorescence labeled mock-, WT-, or Delta-infected Aw</w:t>
      </w:r>
      <w:r w:rsidRPr="001B19CB">
        <w:rPr>
          <w:rFonts w:ascii="Times New Roman" w:eastAsia="新細明體" w:hAnsi="Times New Roman" w:cs="Times New Roman" w:hint="eastAsia"/>
          <w:color w:val="000000"/>
          <w:kern w:val="24"/>
          <w:sz w:val="24"/>
          <w:szCs w:val="20"/>
          <w:lang w:eastAsia="zh-TW"/>
        </w:rPr>
        <w:t>O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-mono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>. Geometric mean intensity relative to mock of OCLN (left), ZO-1 (middle), and F-actin (right) were shown. Data represent the mean and s.d. of a representative experiment, n = 3. Ordinary one-way ANOVA with Tukey's multiple comparison test.</w:t>
      </w:r>
    </w:p>
    <w:p w14:paraId="4E73F0C8" w14:textId="77777777" w:rsidR="00F51F83" w:rsidRPr="001B19CB" w:rsidRDefault="00F51F83" w:rsidP="00F51F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>(C) At 24 hours post-inoculation (1 MOI), mock-, WT-, or Delta-infected Aw</w:t>
      </w:r>
      <w:r w:rsidRPr="001B19CB">
        <w:rPr>
          <w:rFonts w:ascii="Times New Roman" w:eastAsia="新細明體" w:hAnsi="Times New Roman" w:cs="Times New Roman" w:hint="eastAsia"/>
          <w:color w:val="000000"/>
          <w:kern w:val="24"/>
          <w:sz w:val="24"/>
          <w:szCs w:val="20"/>
          <w:lang w:eastAsia="zh-TW"/>
        </w:rPr>
        <w:t>O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  <w:lang w:eastAsia="zh-TW"/>
        </w:rPr>
        <w:t>-mono</w:t>
      </w:r>
      <w:r w:rsidRPr="001B19CB">
        <w:rPr>
          <w:rFonts w:ascii="Times New Roman" w:eastAsia="新細明體" w:hAnsi="Times New Roman" w:cs="Times New Roman"/>
          <w:color w:val="000000"/>
          <w:kern w:val="24"/>
          <w:sz w:val="24"/>
          <w:szCs w:val="20"/>
        </w:rPr>
        <w:t xml:space="preserve"> were dissociated and applied to flow cytometry to detect OCLN+ cells. Data represent the mean and s.d. of a representative experiment, n = 3. Ordinary one-way ANOVA with Tukey's multiple comparison test. The experiment was independently performed in two organoid lines.</w:t>
      </w:r>
      <w:r w:rsidRPr="001B19CB">
        <w:rPr>
          <w:rFonts w:ascii="Times New Roman" w:hAnsi="Times New Roman" w:cs="Times New Roman"/>
          <w:sz w:val="24"/>
          <w:szCs w:val="24"/>
        </w:rPr>
        <w:br w:type="page"/>
      </w:r>
    </w:p>
    <w:p w14:paraId="50E909FD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  <w:lang w:eastAsia="zh-TW"/>
        </w:rPr>
      </w:pPr>
      <w:r>
        <w:rPr>
          <w:rFonts w:ascii="Times New Roman" w:eastAsia="新細明體" w:hAnsi="Times New Roman" w:cs="Times New Roman" w:hint="eastAsia"/>
          <w:b/>
          <w:color w:val="000000"/>
          <w:kern w:val="24"/>
          <w:sz w:val="24"/>
          <w:szCs w:val="20"/>
          <w:lang w:eastAsia="zh-TW"/>
        </w:rPr>
        <w:lastRenderedPageBreak/>
        <w:t>Su</w:t>
      </w:r>
      <w:r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  <w:lang w:eastAsia="zh-TW"/>
        </w:rPr>
        <w:t>pplemental videos</w:t>
      </w:r>
    </w:p>
    <w:p w14:paraId="173106E1" w14:textId="77777777" w:rsidR="00F51F83" w:rsidRPr="004462AB" w:rsidRDefault="00F51F83" w:rsidP="00F51F8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9CB">
        <w:rPr>
          <w:rFonts w:ascii="Times New Roman" w:eastAsia="Times New Roman" w:hAnsi="Times New Roman" w:cs="Times New Roman"/>
          <w:sz w:val="24"/>
          <w:szCs w:val="24"/>
        </w:rPr>
        <w:t>Video S1. Beating cilia in 3D differentiated nasal organoids (magnification 400x).</w:t>
      </w:r>
    </w:p>
    <w:p w14:paraId="4EE1A2A8" w14:textId="77777777" w:rsidR="00F51F83" w:rsidRPr="001B19CB" w:rsidRDefault="00F51F83" w:rsidP="00F51F8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B19CB">
        <w:rPr>
          <w:rFonts w:ascii="Times New Roman" w:eastAsia="Times New Roman" w:hAnsi="Times New Roman" w:cs="Times New Roman"/>
          <w:sz w:val="24"/>
          <w:szCs w:val="24"/>
        </w:rPr>
        <w:t>Video S2. Beating cilia in differentiated nasal organoid</w:t>
      </w:r>
      <w:r w:rsidRPr="001B19CB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m</w:t>
      </w:r>
      <w:r w:rsidRPr="001B19CB">
        <w:rPr>
          <w:rFonts w:ascii="Times New Roman" w:eastAsia="新細明體" w:hAnsi="Times New Roman" w:cs="Times New Roman"/>
          <w:sz w:val="24"/>
          <w:szCs w:val="24"/>
          <w:lang w:eastAsia="zh-TW"/>
        </w:rPr>
        <w:t>onolayers</w:t>
      </w:r>
      <w:r w:rsidRPr="001B19CB">
        <w:rPr>
          <w:rFonts w:ascii="Times New Roman" w:eastAsia="Times New Roman" w:hAnsi="Times New Roman" w:cs="Times New Roman"/>
          <w:sz w:val="24"/>
          <w:szCs w:val="24"/>
        </w:rPr>
        <w:t xml:space="preserve"> (magnification 400x).</w:t>
      </w:r>
      <w:r w:rsidRPr="001B19CB">
        <w:rPr>
          <w:rFonts w:ascii="Times New Roman" w:eastAsia="新細明體" w:hAnsi="Times New Roman" w:cs="Times New Roman"/>
          <w:sz w:val="24"/>
          <w:lang w:eastAsia="zh-TW"/>
        </w:rPr>
        <w:br w:type="page"/>
      </w:r>
    </w:p>
    <w:p w14:paraId="4129D45C" w14:textId="77777777" w:rsidR="00F51F83" w:rsidRPr="001B19CB" w:rsidRDefault="00F51F83" w:rsidP="00F51F83">
      <w:pPr>
        <w:spacing w:line="480" w:lineRule="auto"/>
        <w:jc w:val="both"/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  <w:lang w:eastAsia="zh-TW"/>
        </w:rPr>
      </w:pPr>
      <w:r>
        <w:rPr>
          <w:rFonts w:ascii="Times New Roman" w:eastAsia="新細明體" w:hAnsi="Times New Roman" w:cs="Times New Roman" w:hint="eastAsia"/>
          <w:b/>
          <w:color w:val="000000"/>
          <w:kern w:val="24"/>
          <w:sz w:val="24"/>
          <w:szCs w:val="20"/>
          <w:lang w:eastAsia="zh-TW"/>
        </w:rPr>
        <w:lastRenderedPageBreak/>
        <w:t>Su</w:t>
      </w:r>
      <w:r>
        <w:rPr>
          <w:rFonts w:ascii="Times New Roman" w:eastAsia="新細明體" w:hAnsi="Times New Roman" w:cs="Times New Roman"/>
          <w:b/>
          <w:color w:val="000000"/>
          <w:kern w:val="24"/>
          <w:sz w:val="24"/>
          <w:szCs w:val="20"/>
          <w:lang w:eastAsia="zh-TW"/>
        </w:rPr>
        <w:t>pplemental tables</w:t>
      </w:r>
    </w:p>
    <w:p w14:paraId="7CC49247" w14:textId="77777777" w:rsidR="00F51F83" w:rsidRPr="001B19CB" w:rsidRDefault="00F51F83" w:rsidP="00F51F83">
      <w:pPr>
        <w:spacing w:line="480" w:lineRule="auto"/>
        <w:rPr>
          <w:rFonts w:ascii="Times New Roman" w:eastAsia="新細明體" w:hAnsi="Times New Roman" w:cs="Times New Roman"/>
          <w:sz w:val="24"/>
          <w:lang w:eastAsia="zh-TW"/>
        </w:rPr>
      </w:pPr>
      <w:r w:rsidRPr="001B19CB">
        <w:rPr>
          <w:rFonts w:ascii="Times New Roman" w:eastAsia="新細明體" w:hAnsi="Times New Roman" w:cs="Times New Roman"/>
          <w:sz w:val="24"/>
          <w:lang w:eastAsia="zh-TW"/>
        </w:rPr>
        <w:t>Table S1. Composition of the expansion medium</w:t>
      </w:r>
    </w:p>
    <w:p w14:paraId="1C2CAB3A" w14:textId="77777777" w:rsidR="00F51F83" w:rsidRPr="001B19CB" w:rsidRDefault="00F51F83" w:rsidP="00F51F83">
      <w:pPr>
        <w:spacing w:line="480" w:lineRule="auto"/>
        <w:rPr>
          <w:rFonts w:ascii="Times New Roman" w:eastAsia="新細明體" w:hAnsi="Times New Roman" w:cs="Times New Roman"/>
          <w:sz w:val="24"/>
          <w:lang w:eastAsia="zh-TW"/>
        </w:rPr>
      </w:pPr>
      <w:r w:rsidRPr="001B19CB">
        <w:rPr>
          <w:rFonts w:ascii="Times New Roman" w:eastAsia="新細明體" w:hAnsi="Times New Roman" w:cs="Times New Roman"/>
          <w:sz w:val="24"/>
          <w:lang w:eastAsia="zh-TW"/>
        </w:rPr>
        <w:t>Table S2. qPCR primer list</w:t>
      </w:r>
    </w:p>
    <w:p w14:paraId="78B1863E" w14:textId="77777777" w:rsidR="00F51F83" w:rsidRPr="00986779" w:rsidRDefault="00F51F83" w:rsidP="00F51F83">
      <w:pPr>
        <w:spacing w:line="480" w:lineRule="auto"/>
        <w:rPr>
          <w:rFonts w:ascii="Times New Roman" w:eastAsia="新細明體" w:hAnsi="Times New Roman" w:cs="Times New Roman"/>
          <w:sz w:val="24"/>
          <w:lang w:eastAsia="zh-TW"/>
        </w:rPr>
      </w:pPr>
      <w:r w:rsidRPr="001B19CB">
        <w:rPr>
          <w:rFonts w:ascii="Times New Roman" w:eastAsia="新細明體" w:hAnsi="Times New Roman" w:cs="Times New Roman"/>
          <w:sz w:val="24"/>
          <w:lang w:eastAsia="zh-TW"/>
        </w:rPr>
        <w:t>Table S3. Antibody list</w:t>
      </w:r>
    </w:p>
    <w:p w14:paraId="4B9D0704" w14:textId="6E7D5955" w:rsidR="00C20419" w:rsidRPr="00F51F83" w:rsidRDefault="00C20419" w:rsidP="00F51F83"/>
    <w:sectPr w:rsidR="00C20419" w:rsidRPr="00F51F83" w:rsidSect="00711B3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31540" w14:textId="77777777" w:rsidR="00BD516E" w:rsidRDefault="00BD516E" w:rsidP="0075532B">
      <w:pPr>
        <w:spacing w:after="0" w:line="240" w:lineRule="auto"/>
      </w:pPr>
      <w:r>
        <w:separator/>
      </w:r>
    </w:p>
  </w:endnote>
  <w:endnote w:type="continuationSeparator" w:id="0">
    <w:p w14:paraId="41099E44" w14:textId="77777777" w:rsidR="00BD516E" w:rsidRDefault="00BD516E" w:rsidP="00755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0930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99493" w14:textId="77777777" w:rsidR="004C447E" w:rsidRDefault="004C447E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F45CD7B" w14:textId="77777777" w:rsidR="004C447E" w:rsidRDefault="004C447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E662D" w14:textId="77777777" w:rsidR="00BD516E" w:rsidRDefault="00BD516E" w:rsidP="0075532B">
      <w:pPr>
        <w:spacing w:after="0" w:line="240" w:lineRule="auto"/>
      </w:pPr>
      <w:r>
        <w:separator/>
      </w:r>
    </w:p>
  </w:footnote>
  <w:footnote w:type="continuationSeparator" w:id="0">
    <w:p w14:paraId="54007EB0" w14:textId="77777777" w:rsidR="00BD516E" w:rsidRDefault="00BD516E" w:rsidP="007553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06B61"/>
    <w:multiLevelType w:val="multilevel"/>
    <w:tmpl w:val="64DCC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37035A"/>
    <w:multiLevelType w:val="hybridMultilevel"/>
    <w:tmpl w:val="B024031A"/>
    <w:lvl w:ilvl="0" w:tplc="270C63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95180081">
    <w:abstractNumId w:val="0"/>
  </w:num>
  <w:num w:numId="2" w16cid:durableId="17651532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NjSwMDSzNLAwMbNU0lEKTi0uzszPAykwNqkFAFpTTm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f2dwt5d059vedez6pse52r05azp9rzsra&quot;&gt;My EndNote Library_HKU_2018-2022_PhD--Converted&lt;record-ids&gt;&lt;item&gt;1&lt;/item&gt;&lt;item&gt;2&lt;/item&gt;&lt;item&gt;3&lt;/item&gt;&lt;item&gt;33&lt;/item&gt;&lt;item&gt;39&lt;/item&gt;&lt;item&gt;40&lt;/item&gt;&lt;item&gt;48&lt;/item&gt;&lt;item&gt;59&lt;/item&gt;&lt;item&gt;61&lt;/item&gt;&lt;item&gt;66&lt;/item&gt;&lt;item&gt;92&lt;/item&gt;&lt;item&gt;160&lt;/item&gt;&lt;item&gt;195&lt;/item&gt;&lt;item&gt;226&lt;/item&gt;&lt;item&gt;231&lt;/item&gt;&lt;item&gt;233&lt;/item&gt;&lt;item&gt;254&lt;/item&gt;&lt;item&gt;267&lt;/item&gt;&lt;item&gt;273&lt;/item&gt;&lt;item&gt;288&lt;/item&gt;&lt;item&gt;294&lt;/item&gt;&lt;item&gt;295&lt;/item&gt;&lt;item&gt;296&lt;/item&gt;&lt;/record-ids&gt;&lt;/item&gt;&lt;/Libraries&gt;"/>
  </w:docVars>
  <w:rsids>
    <w:rsidRoot w:val="002B3890"/>
    <w:rsid w:val="00000025"/>
    <w:rsid w:val="00001626"/>
    <w:rsid w:val="00001DDF"/>
    <w:rsid w:val="000021AF"/>
    <w:rsid w:val="0000270C"/>
    <w:rsid w:val="00004084"/>
    <w:rsid w:val="000050F7"/>
    <w:rsid w:val="000053B9"/>
    <w:rsid w:val="0000732B"/>
    <w:rsid w:val="000101E4"/>
    <w:rsid w:val="000102AB"/>
    <w:rsid w:val="00010420"/>
    <w:rsid w:val="00010496"/>
    <w:rsid w:val="00011A44"/>
    <w:rsid w:val="00011CCE"/>
    <w:rsid w:val="0001262C"/>
    <w:rsid w:val="00014D27"/>
    <w:rsid w:val="0001594C"/>
    <w:rsid w:val="00016EE7"/>
    <w:rsid w:val="00017F4F"/>
    <w:rsid w:val="000215FF"/>
    <w:rsid w:val="00021B5E"/>
    <w:rsid w:val="0002423C"/>
    <w:rsid w:val="000249B5"/>
    <w:rsid w:val="00024B2B"/>
    <w:rsid w:val="00025562"/>
    <w:rsid w:val="00026DFF"/>
    <w:rsid w:val="00030ECA"/>
    <w:rsid w:val="00030F46"/>
    <w:rsid w:val="00031BD4"/>
    <w:rsid w:val="00035808"/>
    <w:rsid w:val="00035931"/>
    <w:rsid w:val="00037904"/>
    <w:rsid w:val="00041F05"/>
    <w:rsid w:val="00042247"/>
    <w:rsid w:val="00044B09"/>
    <w:rsid w:val="0004570C"/>
    <w:rsid w:val="000469E8"/>
    <w:rsid w:val="0004714B"/>
    <w:rsid w:val="000472B0"/>
    <w:rsid w:val="000475F0"/>
    <w:rsid w:val="0005292B"/>
    <w:rsid w:val="00053C0B"/>
    <w:rsid w:val="000542E6"/>
    <w:rsid w:val="00054EEF"/>
    <w:rsid w:val="00057D18"/>
    <w:rsid w:val="00060BD2"/>
    <w:rsid w:val="000664BF"/>
    <w:rsid w:val="00066995"/>
    <w:rsid w:val="00066B31"/>
    <w:rsid w:val="000707E3"/>
    <w:rsid w:val="00070AFE"/>
    <w:rsid w:val="00070C76"/>
    <w:rsid w:val="00070FD0"/>
    <w:rsid w:val="00071B9C"/>
    <w:rsid w:val="0007341F"/>
    <w:rsid w:val="0007421E"/>
    <w:rsid w:val="000743F5"/>
    <w:rsid w:val="00077F4E"/>
    <w:rsid w:val="000813EF"/>
    <w:rsid w:val="0008221F"/>
    <w:rsid w:val="00085D65"/>
    <w:rsid w:val="00090CD2"/>
    <w:rsid w:val="00091D3F"/>
    <w:rsid w:val="0009474F"/>
    <w:rsid w:val="0009495B"/>
    <w:rsid w:val="00095D80"/>
    <w:rsid w:val="000960CE"/>
    <w:rsid w:val="000967B9"/>
    <w:rsid w:val="00096DDD"/>
    <w:rsid w:val="000A24EB"/>
    <w:rsid w:val="000A3A66"/>
    <w:rsid w:val="000A41EA"/>
    <w:rsid w:val="000A47E1"/>
    <w:rsid w:val="000A59C6"/>
    <w:rsid w:val="000A79D5"/>
    <w:rsid w:val="000B3A6F"/>
    <w:rsid w:val="000B492E"/>
    <w:rsid w:val="000B5128"/>
    <w:rsid w:val="000B549E"/>
    <w:rsid w:val="000B69CA"/>
    <w:rsid w:val="000B6D19"/>
    <w:rsid w:val="000B7E0C"/>
    <w:rsid w:val="000C2061"/>
    <w:rsid w:val="000C3912"/>
    <w:rsid w:val="000C39A9"/>
    <w:rsid w:val="000C57D1"/>
    <w:rsid w:val="000C611E"/>
    <w:rsid w:val="000C7001"/>
    <w:rsid w:val="000D1C8D"/>
    <w:rsid w:val="000D30CF"/>
    <w:rsid w:val="000D32F9"/>
    <w:rsid w:val="000D4DC7"/>
    <w:rsid w:val="000D6108"/>
    <w:rsid w:val="000D6FF7"/>
    <w:rsid w:val="000D7239"/>
    <w:rsid w:val="000D7598"/>
    <w:rsid w:val="000E02FC"/>
    <w:rsid w:val="000E1260"/>
    <w:rsid w:val="000E288F"/>
    <w:rsid w:val="000E33DE"/>
    <w:rsid w:val="000E4073"/>
    <w:rsid w:val="000E4FB0"/>
    <w:rsid w:val="000E7D7E"/>
    <w:rsid w:val="000F05E9"/>
    <w:rsid w:val="000F0B0F"/>
    <w:rsid w:val="000F2279"/>
    <w:rsid w:val="000F3A7E"/>
    <w:rsid w:val="000F4B78"/>
    <w:rsid w:val="000F4C71"/>
    <w:rsid w:val="000F58A8"/>
    <w:rsid w:val="000F73DD"/>
    <w:rsid w:val="000F7E61"/>
    <w:rsid w:val="001004A0"/>
    <w:rsid w:val="001011CA"/>
    <w:rsid w:val="001058FE"/>
    <w:rsid w:val="00105BAD"/>
    <w:rsid w:val="001144D0"/>
    <w:rsid w:val="0011512B"/>
    <w:rsid w:val="001177DD"/>
    <w:rsid w:val="0012120E"/>
    <w:rsid w:val="0012430D"/>
    <w:rsid w:val="00124456"/>
    <w:rsid w:val="00125008"/>
    <w:rsid w:val="00125382"/>
    <w:rsid w:val="001257BF"/>
    <w:rsid w:val="001303E7"/>
    <w:rsid w:val="001311DB"/>
    <w:rsid w:val="00131C7E"/>
    <w:rsid w:val="001339D9"/>
    <w:rsid w:val="00133D0F"/>
    <w:rsid w:val="00134D71"/>
    <w:rsid w:val="00135EFE"/>
    <w:rsid w:val="00135F33"/>
    <w:rsid w:val="00136D3E"/>
    <w:rsid w:val="0013743C"/>
    <w:rsid w:val="001419E0"/>
    <w:rsid w:val="00141F1C"/>
    <w:rsid w:val="0014269E"/>
    <w:rsid w:val="00144598"/>
    <w:rsid w:val="00146C0C"/>
    <w:rsid w:val="00146D32"/>
    <w:rsid w:val="001533D5"/>
    <w:rsid w:val="00153DD5"/>
    <w:rsid w:val="0015486A"/>
    <w:rsid w:val="00155A80"/>
    <w:rsid w:val="00157E74"/>
    <w:rsid w:val="001667B7"/>
    <w:rsid w:val="0016696D"/>
    <w:rsid w:val="00170DFD"/>
    <w:rsid w:val="00171FC4"/>
    <w:rsid w:val="00172570"/>
    <w:rsid w:val="00172D9E"/>
    <w:rsid w:val="001734B2"/>
    <w:rsid w:val="00175173"/>
    <w:rsid w:val="00175E93"/>
    <w:rsid w:val="00175F7E"/>
    <w:rsid w:val="00180A66"/>
    <w:rsid w:val="001820DC"/>
    <w:rsid w:val="001845C9"/>
    <w:rsid w:val="00185652"/>
    <w:rsid w:val="00187927"/>
    <w:rsid w:val="00190E49"/>
    <w:rsid w:val="00193892"/>
    <w:rsid w:val="00194F0A"/>
    <w:rsid w:val="001962B1"/>
    <w:rsid w:val="00196420"/>
    <w:rsid w:val="001964CE"/>
    <w:rsid w:val="0019669E"/>
    <w:rsid w:val="00196EE6"/>
    <w:rsid w:val="001A01AD"/>
    <w:rsid w:val="001A244F"/>
    <w:rsid w:val="001A2C88"/>
    <w:rsid w:val="001A3A07"/>
    <w:rsid w:val="001A3A4A"/>
    <w:rsid w:val="001A46E2"/>
    <w:rsid w:val="001A6901"/>
    <w:rsid w:val="001B1149"/>
    <w:rsid w:val="001B19CB"/>
    <w:rsid w:val="001B4C16"/>
    <w:rsid w:val="001B5822"/>
    <w:rsid w:val="001B5D9C"/>
    <w:rsid w:val="001B65C6"/>
    <w:rsid w:val="001C12A1"/>
    <w:rsid w:val="001C46AF"/>
    <w:rsid w:val="001C5D1F"/>
    <w:rsid w:val="001C6782"/>
    <w:rsid w:val="001D0513"/>
    <w:rsid w:val="001D0F5B"/>
    <w:rsid w:val="001D1F8A"/>
    <w:rsid w:val="001D4B71"/>
    <w:rsid w:val="001D57D0"/>
    <w:rsid w:val="001D6520"/>
    <w:rsid w:val="001E0F88"/>
    <w:rsid w:val="001E1319"/>
    <w:rsid w:val="001E13DE"/>
    <w:rsid w:val="001E2F54"/>
    <w:rsid w:val="001E4782"/>
    <w:rsid w:val="001E6B43"/>
    <w:rsid w:val="001E73DA"/>
    <w:rsid w:val="001E7CF2"/>
    <w:rsid w:val="001F3A9F"/>
    <w:rsid w:val="001F4970"/>
    <w:rsid w:val="001F4A6B"/>
    <w:rsid w:val="001F5197"/>
    <w:rsid w:val="00202A82"/>
    <w:rsid w:val="00203848"/>
    <w:rsid w:val="00203C86"/>
    <w:rsid w:val="0020438B"/>
    <w:rsid w:val="00204ECA"/>
    <w:rsid w:val="00206C33"/>
    <w:rsid w:val="002077D7"/>
    <w:rsid w:val="00210628"/>
    <w:rsid w:val="00213BD1"/>
    <w:rsid w:val="002148A0"/>
    <w:rsid w:val="00220B20"/>
    <w:rsid w:val="0022142C"/>
    <w:rsid w:val="0022210C"/>
    <w:rsid w:val="00222CE5"/>
    <w:rsid w:val="002239F7"/>
    <w:rsid w:val="00226EE6"/>
    <w:rsid w:val="00227554"/>
    <w:rsid w:val="00230F7F"/>
    <w:rsid w:val="002311E1"/>
    <w:rsid w:val="00231DB5"/>
    <w:rsid w:val="0023312E"/>
    <w:rsid w:val="0023408F"/>
    <w:rsid w:val="00236C34"/>
    <w:rsid w:val="0024058F"/>
    <w:rsid w:val="002405F9"/>
    <w:rsid w:val="002449EC"/>
    <w:rsid w:val="00244F49"/>
    <w:rsid w:val="00245BB8"/>
    <w:rsid w:val="0024721E"/>
    <w:rsid w:val="00250EED"/>
    <w:rsid w:val="0025103A"/>
    <w:rsid w:val="00251214"/>
    <w:rsid w:val="00252E1B"/>
    <w:rsid w:val="00255B26"/>
    <w:rsid w:val="0026059C"/>
    <w:rsid w:val="002658C3"/>
    <w:rsid w:val="002665D4"/>
    <w:rsid w:val="00266905"/>
    <w:rsid w:val="00275403"/>
    <w:rsid w:val="00275941"/>
    <w:rsid w:val="00275969"/>
    <w:rsid w:val="00277A8D"/>
    <w:rsid w:val="002805B6"/>
    <w:rsid w:val="002827A3"/>
    <w:rsid w:val="00284097"/>
    <w:rsid w:val="002841B9"/>
    <w:rsid w:val="002841DD"/>
    <w:rsid w:val="00285BEC"/>
    <w:rsid w:val="002865B0"/>
    <w:rsid w:val="002908FC"/>
    <w:rsid w:val="002940C5"/>
    <w:rsid w:val="0029468B"/>
    <w:rsid w:val="00296CFE"/>
    <w:rsid w:val="002A05D8"/>
    <w:rsid w:val="002A14E7"/>
    <w:rsid w:val="002A1972"/>
    <w:rsid w:val="002A1D80"/>
    <w:rsid w:val="002A2278"/>
    <w:rsid w:val="002A3033"/>
    <w:rsid w:val="002A5B46"/>
    <w:rsid w:val="002B0996"/>
    <w:rsid w:val="002B0A3B"/>
    <w:rsid w:val="002B1DC7"/>
    <w:rsid w:val="002B26ED"/>
    <w:rsid w:val="002B3890"/>
    <w:rsid w:val="002B4244"/>
    <w:rsid w:val="002B4EC4"/>
    <w:rsid w:val="002B57B6"/>
    <w:rsid w:val="002B7B56"/>
    <w:rsid w:val="002C0E17"/>
    <w:rsid w:val="002C2A7A"/>
    <w:rsid w:val="002C552C"/>
    <w:rsid w:val="002C5F90"/>
    <w:rsid w:val="002C7BFF"/>
    <w:rsid w:val="002D137E"/>
    <w:rsid w:val="002D1C47"/>
    <w:rsid w:val="002D1D3B"/>
    <w:rsid w:val="002D1E33"/>
    <w:rsid w:val="002D6BB5"/>
    <w:rsid w:val="002E0F64"/>
    <w:rsid w:val="002E1EAD"/>
    <w:rsid w:val="002E2193"/>
    <w:rsid w:val="002E3116"/>
    <w:rsid w:val="002E3867"/>
    <w:rsid w:val="002E3E4C"/>
    <w:rsid w:val="002E6914"/>
    <w:rsid w:val="002E7155"/>
    <w:rsid w:val="002F0D1C"/>
    <w:rsid w:val="002F1C2D"/>
    <w:rsid w:val="002F49C2"/>
    <w:rsid w:val="002F64B4"/>
    <w:rsid w:val="002F7CA5"/>
    <w:rsid w:val="003042D2"/>
    <w:rsid w:val="00304332"/>
    <w:rsid w:val="003107C9"/>
    <w:rsid w:val="00310850"/>
    <w:rsid w:val="00315738"/>
    <w:rsid w:val="00316305"/>
    <w:rsid w:val="00322BD3"/>
    <w:rsid w:val="0032365F"/>
    <w:rsid w:val="00326518"/>
    <w:rsid w:val="00330F4D"/>
    <w:rsid w:val="003328D4"/>
    <w:rsid w:val="00332CC5"/>
    <w:rsid w:val="0033355F"/>
    <w:rsid w:val="003336B5"/>
    <w:rsid w:val="00333A87"/>
    <w:rsid w:val="0033478D"/>
    <w:rsid w:val="00343C21"/>
    <w:rsid w:val="003440E4"/>
    <w:rsid w:val="0035071A"/>
    <w:rsid w:val="003512EB"/>
    <w:rsid w:val="003516C9"/>
    <w:rsid w:val="003516E6"/>
    <w:rsid w:val="00354624"/>
    <w:rsid w:val="00354CEB"/>
    <w:rsid w:val="00354EF3"/>
    <w:rsid w:val="00355B4C"/>
    <w:rsid w:val="00355F92"/>
    <w:rsid w:val="00360CF1"/>
    <w:rsid w:val="0036556F"/>
    <w:rsid w:val="00365DB3"/>
    <w:rsid w:val="00365FBA"/>
    <w:rsid w:val="00367082"/>
    <w:rsid w:val="003671DA"/>
    <w:rsid w:val="00370677"/>
    <w:rsid w:val="003710C8"/>
    <w:rsid w:val="00373134"/>
    <w:rsid w:val="003743B2"/>
    <w:rsid w:val="00381E4F"/>
    <w:rsid w:val="003825CA"/>
    <w:rsid w:val="00383635"/>
    <w:rsid w:val="00392080"/>
    <w:rsid w:val="003945CC"/>
    <w:rsid w:val="00395FE4"/>
    <w:rsid w:val="003A0222"/>
    <w:rsid w:val="003A0397"/>
    <w:rsid w:val="003A6EF5"/>
    <w:rsid w:val="003A6F56"/>
    <w:rsid w:val="003B16B2"/>
    <w:rsid w:val="003B25BF"/>
    <w:rsid w:val="003B3544"/>
    <w:rsid w:val="003B4967"/>
    <w:rsid w:val="003B6D54"/>
    <w:rsid w:val="003B7047"/>
    <w:rsid w:val="003B7F71"/>
    <w:rsid w:val="003C09CB"/>
    <w:rsid w:val="003C1BB7"/>
    <w:rsid w:val="003C69D4"/>
    <w:rsid w:val="003C7117"/>
    <w:rsid w:val="003D1C8B"/>
    <w:rsid w:val="003D2BDF"/>
    <w:rsid w:val="003D2EBF"/>
    <w:rsid w:val="003D307E"/>
    <w:rsid w:val="003D60C4"/>
    <w:rsid w:val="003D7A40"/>
    <w:rsid w:val="003E2599"/>
    <w:rsid w:val="003E2A63"/>
    <w:rsid w:val="003E3E26"/>
    <w:rsid w:val="003E4093"/>
    <w:rsid w:val="003F1502"/>
    <w:rsid w:val="003F2B87"/>
    <w:rsid w:val="003F33C0"/>
    <w:rsid w:val="003F4C39"/>
    <w:rsid w:val="003F4FFF"/>
    <w:rsid w:val="003F6448"/>
    <w:rsid w:val="003F6A4A"/>
    <w:rsid w:val="003F7733"/>
    <w:rsid w:val="003F7D56"/>
    <w:rsid w:val="004009E1"/>
    <w:rsid w:val="004031DE"/>
    <w:rsid w:val="00403E8C"/>
    <w:rsid w:val="004044E9"/>
    <w:rsid w:val="00404D62"/>
    <w:rsid w:val="00405A9A"/>
    <w:rsid w:val="00405AFE"/>
    <w:rsid w:val="004075B7"/>
    <w:rsid w:val="004107DB"/>
    <w:rsid w:val="004123B5"/>
    <w:rsid w:val="00412A13"/>
    <w:rsid w:val="004138F2"/>
    <w:rsid w:val="00413B1C"/>
    <w:rsid w:val="0041527C"/>
    <w:rsid w:val="00416888"/>
    <w:rsid w:val="00422A3D"/>
    <w:rsid w:val="0042327F"/>
    <w:rsid w:val="004242F6"/>
    <w:rsid w:val="00424974"/>
    <w:rsid w:val="00424FB6"/>
    <w:rsid w:val="00427C26"/>
    <w:rsid w:val="0043086A"/>
    <w:rsid w:val="004338B4"/>
    <w:rsid w:val="00434060"/>
    <w:rsid w:val="004342B8"/>
    <w:rsid w:val="00434CDD"/>
    <w:rsid w:val="00437846"/>
    <w:rsid w:val="00437DB0"/>
    <w:rsid w:val="004410D9"/>
    <w:rsid w:val="004412F9"/>
    <w:rsid w:val="004414E7"/>
    <w:rsid w:val="0044164B"/>
    <w:rsid w:val="00441EF1"/>
    <w:rsid w:val="00443DAC"/>
    <w:rsid w:val="00444F5B"/>
    <w:rsid w:val="00446F59"/>
    <w:rsid w:val="0044703E"/>
    <w:rsid w:val="00450B74"/>
    <w:rsid w:val="00452226"/>
    <w:rsid w:val="0045311E"/>
    <w:rsid w:val="004601F7"/>
    <w:rsid w:val="00461B9C"/>
    <w:rsid w:val="00461E70"/>
    <w:rsid w:val="00466523"/>
    <w:rsid w:val="004671E0"/>
    <w:rsid w:val="00471F49"/>
    <w:rsid w:val="0047795B"/>
    <w:rsid w:val="00493112"/>
    <w:rsid w:val="004A011D"/>
    <w:rsid w:val="004A104F"/>
    <w:rsid w:val="004A2369"/>
    <w:rsid w:val="004A2D84"/>
    <w:rsid w:val="004A4BA9"/>
    <w:rsid w:val="004A6689"/>
    <w:rsid w:val="004A6E71"/>
    <w:rsid w:val="004B4987"/>
    <w:rsid w:val="004B5F77"/>
    <w:rsid w:val="004B628A"/>
    <w:rsid w:val="004B6AF9"/>
    <w:rsid w:val="004B7083"/>
    <w:rsid w:val="004C1420"/>
    <w:rsid w:val="004C447E"/>
    <w:rsid w:val="004C472F"/>
    <w:rsid w:val="004C5781"/>
    <w:rsid w:val="004C5FEF"/>
    <w:rsid w:val="004C600B"/>
    <w:rsid w:val="004C674A"/>
    <w:rsid w:val="004C6AAA"/>
    <w:rsid w:val="004D0C13"/>
    <w:rsid w:val="004D144D"/>
    <w:rsid w:val="004D2166"/>
    <w:rsid w:val="004D2C0F"/>
    <w:rsid w:val="004D4697"/>
    <w:rsid w:val="004D4728"/>
    <w:rsid w:val="004D617B"/>
    <w:rsid w:val="004D7018"/>
    <w:rsid w:val="004E1E15"/>
    <w:rsid w:val="004E7506"/>
    <w:rsid w:val="004E76A5"/>
    <w:rsid w:val="004F035A"/>
    <w:rsid w:val="004F0734"/>
    <w:rsid w:val="004F1099"/>
    <w:rsid w:val="004F1756"/>
    <w:rsid w:val="004F2020"/>
    <w:rsid w:val="004F216C"/>
    <w:rsid w:val="004F2B0A"/>
    <w:rsid w:val="004F4206"/>
    <w:rsid w:val="004F580A"/>
    <w:rsid w:val="004F79B1"/>
    <w:rsid w:val="00500F80"/>
    <w:rsid w:val="005014F9"/>
    <w:rsid w:val="005043F1"/>
    <w:rsid w:val="00504879"/>
    <w:rsid w:val="00504F47"/>
    <w:rsid w:val="00507763"/>
    <w:rsid w:val="00511B7E"/>
    <w:rsid w:val="00513ED8"/>
    <w:rsid w:val="005152D3"/>
    <w:rsid w:val="00517DAA"/>
    <w:rsid w:val="00520355"/>
    <w:rsid w:val="0052161E"/>
    <w:rsid w:val="005218DC"/>
    <w:rsid w:val="005249AA"/>
    <w:rsid w:val="005253A5"/>
    <w:rsid w:val="00525884"/>
    <w:rsid w:val="00531B8C"/>
    <w:rsid w:val="005327AF"/>
    <w:rsid w:val="00532ADC"/>
    <w:rsid w:val="00533F4F"/>
    <w:rsid w:val="0053756A"/>
    <w:rsid w:val="005435A6"/>
    <w:rsid w:val="00545783"/>
    <w:rsid w:val="005458FD"/>
    <w:rsid w:val="0054711A"/>
    <w:rsid w:val="00553732"/>
    <w:rsid w:val="00553B0A"/>
    <w:rsid w:val="00556301"/>
    <w:rsid w:val="00560BAD"/>
    <w:rsid w:val="00561F02"/>
    <w:rsid w:val="00561FDC"/>
    <w:rsid w:val="005626CC"/>
    <w:rsid w:val="00563485"/>
    <w:rsid w:val="005677AA"/>
    <w:rsid w:val="00570DAC"/>
    <w:rsid w:val="005753E4"/>
    <w:rsid w:val="00575DB7"/>
    <w:rsid w:val="00575FFF"/>
    <w:rsid w:val="00577A9F"/>
    <w:rsid w:val="00580D7F"/>
    <w:rsid w:val="00581AD4"/>
    <w:rsid w:val="00583F6E"/>
    <w:rsid w:val="00590D6A"/>
    <w:rsid w:val="005923BB"/>
    <w:rsid w:val="005928BE"/>
    <w:rsid w:val="0059292D"/>
    <w:rsid w:val="005936B2"/>
    <w:rsid w:val="00595040"/>
    <w:rsid w:val="00597EA2"/>
    <w:rsid w:val="005A3B64"/>
    <w:rsid w:val="005B0B9F"/>
    <w:rsid w:val="005B1017"/>
    <w:rsid w:val="005B155B"/>
    <w:rsid w:val="005B1E98"/>
    <w:rsid w:val="005B41AE"/>
    <w:rsid w:val="005B4CCB"/>
    <w:rsid w:val="005C0F82"/>
    <w:rsid w:val="005C330E"/>
    <w:rsid w:val="005C379D"/>
    <w:rsid w:val="005C4051"/>
    <w:rsid w:val="005C50B9"/>
    <w:rsid w:val="005D1970"/>
    <w:rsid w:val="005D5802"/>
    <w:rsid w:val="005D6415"/>
    <w:rsid w:val="005D67E7"/>
    <w:rsid w:val="005D6957"/>
    <w:rsid w:val="005D70EB"/>
    <w:rsid w:val="005D75EB"/>
    <w:rsid w:val="005D7934"/>
    <w:rsid w:val="005E301F"/>
    <w:rsid w:val="005E32E9"/>
    <w:rsid w:val="005E49B5"/>
    <w:rsid w:val="005E5F30"/>
    <w:rsid w:val="005E720C"/>
    <w:rsid w:val="005F2328"/>
    <w:rsid w:val="005F4E77"/>
    <w:rsid w:val="005F5804"/>
    <w:rsid w:val="005F7614"/>
    <w:rsid w:val="00600F59"/>
    <w:rsid w:val="006011CD"/>
    <w:rsid w:val="0060184A"/>
    <w:rsid w:val="00602B53"/>
    <w:rsid w:val="00604D66"/>
    <w:rsid w:val="0060505A"/>
    <w:rsid w:val="0060552C"/>
    <w:rsid w:val="00606E08"/>
    <w:rsid w:val="00613CE9"/>
    <w:rsid w:val="0062256B"/>
    <w:rsid w:val="0062312A"/>
    <w:rsid w:val="00623931"/>
    <w:rsid w:val="00625CC9"/>
    <w:rsid w:val="006307DF"/>
    <w:rsid w:val="00631027"/>
    <w:rsid w:val="00631393"/>
    <w:rsid w:val="006322BC"/>
    <w:rsid w:val="00633353"/>
    <w:rsid w:val="00634961"/>
    <w:rsid w:val="00635317"/>
    <w:rsid w:val="00635846"/>
    <w:rsid w:val="00636121"/>
    <w:rsid w:val="006412E7"/>
    <w:rsid w:val="00641FB9"/>
    <w:rsid w:val="00641FBB"/>
    <w:rsid w:val="006424F8"/>
    <w:rsid w:val="006429E6"/>
    <w:rsid w:val="00645CB0"/>
    <w:rsid w:val="006463BE"/>
    <w:rsid w:val="00651DFB"/>
    <w:rsid w:val="00652A9A"/>
    <w:rsid w:val="006530B5"/>
    <w:rsid w:val="0065311F"/>
    <w:rsid w:val="006535D8"/>
    <w:rsid w:val="00654919"/>
    <w:rsid w:val="00655752"/>
    <w:rsid w:val="0065579F"/>
    <w:rsid w:val="00655853"/>
    <w:rsid w:val="00660984"/>
    <w:rsid w:val="00661BAB"/>
    <w:rsid w:val="00670B1B"/>
    <w:rsid w:val="00670F55"/>
    <w:rsid w:val="006710C7"/>
    <w:rsid w:val="00671679"/>
    <w:rsid w:val="00672D99"/>
    <w:rsid w:val="0067630D"/>
    <w:rsid w:val="00684506"/>
    <w:rsid w:val="00684C7E"/>
    <w:rsid w:val="00686D56"/>
    <w:rsid w:val="00686E69"/>
    <w:rsid w:val="006872E1"/>
    <w:rsid w:val="00690656"/>
    <w:rsid w:val="00691BFC"/>
    <w:rsid w:val="006937A7"/>
    <w:rsid w:val="00693FB7"/>
    <w:rsid w:val="00694875"/>
    <w:rsid w:val="00695A39"/>
    <w:rsid w:val="00695E0B"/>
    <w:rsid w:val="006963D3"/>
    <w:rsid w:val="00697FBD"/>
    <w:rsid w:val="006A0D9B"/>
    <w:rsid w:val="006A41FB"/>
    <w:rsid w:val="006A4A42"/>
    <w:rsid w:val="006A5517"/>
    <w:rsid w:val="006A63A5"/>
    <w:rsid w:val="006A7683"/>
    <w:rsid w:val="006A7CCB"/>
    <w:rsid w:val="006B01E9"/>
    <w:rsid w:val="006B0CEC"/>
    <w:rsid w:val="006B3872"/>
    <w:rsid w:val="006B3EC8"/>
    <w:rsid w:val="006B466D"/>
    <w:rsid w:val="006B488B"/>
    <w:rsid w:val="006B723E"/>
    <w:rsid w:val="006C1AA1"/>
    <w:rsid w:val="006C6DCC"/>
    <w:rsid w:val="006C7469"/>
    <w:rsid w:val="006D019A"/>
    <w:rsid w:val="006D240E"/>
    <w:rsid w:val="006D259C"/>
    <w:rsid w:val="006D4936"/>
    <w:rsid w:val="006D5421"/>
    <w:rsid w:val="006D7136"/>
    <w:rsid w:val="006D7663"/>
    <w:rsid w:val="006D7AAA"/>
    <w:rsid w:val="006D7F6C"/>
    <w:rsid w:val="006E00C9"/>
    <w:rsid w:val="006E02CD"/>
    <w:rsid w:val="006E0618"/>
    <w:rsid w:val="006E0AD1"/>
    <w:rsid w:val="006E0E18"/>
    <w:rsid w:val="006E1A5D"/>
    <w:rsid w:val="006E50C8"/>
    <w:rsid w:val="006E6CAA"/>
    <w:rsid w:val="006F4B08"/>
    <w:rsid w:val="006F4BA0"/>
    <w:rsid w:val="006F599E"/>
    <w:rsid w:val="006F5B8F"/>
    <w:rsid w:val="006F64DD"/>
    <w:rsid w:val="006F6FBC"/>
    <w:rsid w:val="006F7B2D"/>
    <w:rsid w:val="007031A7"/>
    <w:rsid w:val="0070425A"/>
    <w:rsid w:val="00704E7D"/>
    <w:rsid w:val="00707C94"/>
    <w:rsid w:val="00710220"/>
    <w:rsid w:val="00711378"/>
    <w:rsid w:val="00711A1C"/>
    <w:rsid w:val="00711B36"/>
    <w:rsid w:val="007127CA"/>
    <w:rsid w:val="007153C2"/>
    <w:rsid w:val="007157B7"/>
    <w:rsid w:val="007202B9"/>
    <w:rsid w:val="00720F3F"/>
    <w:rsid w:val="00726886"/>
    <w:rsid w:val="0072738A"/>
    <w:rsid w:val="007277D4"/>
    <w:rsid w:val="0073353C"/>
    <w:rsid w:val="00734962"/>
    <w:rsid w:val="00735B6D"/>
    <w:rsid w:val="00736080"/>
    <w:rsid w:val="0073729B"/>
    <w:rsid w:val="00737501"/>
    <w:rsid w:val="0074354D"/>
    <w:rsid w:val="00745144"/>
    <w:rsid w:val="00746D25"/>
    <w:rsid w:val="00750F26"/>
    <w:rsid w:val="007510B8"/>
    <w:rsid w:val="0075183A"/>
    <w:rsid w:val="00751924"/>
    <w:rsid w:val="007527BB"/>
    <w:rsid w:val="007530E9"/>
    <w:rsid w:val="0075342D"/>
    <w:rsid w:val="0075532B"/>
    <w:rsid w:val="007639D1"/>
    <w:rsid w:val="00763CE1"/>
    <w:rsid w:val="00766592"/>
    <w:rsid w:val="007678B3"/>
    <w:rsid w:val="007715C4"/>
    <w:rsid w:val="007718E3"/>
    <w:rsid w:val="00772A34"/>
    <w:rsid w:val="00773A0A"/>
    <w:rsid w:val="00774EF8"/>
    <w:rsid w:val="00774FBA"/>
    <w:rsid w:val="0077671A"/>
    <w:rsid w:val="00780F67"/>
    <w:rsid w:val="007830E5"/>
    <w:rsid w:val="00787F53"/>
    <w:rsid w:val="00790019"/>
    <w:rsid w:val="00790601"/>
    <w:rsid w:val="007915DB"/>
    <w:rsid w:val="007920FA"/>
    <w:rsid w:val="00795AFC"/>
    <w:rsid w:val="00796572"/>
    <w:rsid w:val="00797ACA"/>
    <w:rsid w:val="007A1AAF"/>
    <w:rsid w:val="007A3B92"/>
    <w:rsid w:val="007A4CBF"/>
    <w:rsid w:val="007A63F9"/>
    <w:rsid w:val="007A64F1"/>
    <w:rsid w:val="007A6937"/>
    <w:rsid w:val="007B1BE2"/>
    <w:rsid w:val="007B2680"/>
    <w:rsid w:val="007B27CE"/>
    <w:rsid w:val="007B46F2"/>
    <w:rsid w:val="007B4AB7"/>
    <w:rsid w:val="007B4EDA"/>
    <w:rsid w:val="007B6BC4"/>
    <w:rsid w:val="007B7DDF"/>
    <w:rsid w:val="007C0CCC"/>
    <w:rsid w:val="007C32D6"/>
    <w:rsid w:val="007C370A"/>
    <w:rsid w:val="007C3A13"/>
    <w:rsid w:val="007C474B"/>
    <w:rsid w:val="007D00C8"/>
    <w:rsid w:val="007D0926"/>
    <w:rsid w:val="007D1064"/>
    <w:rsid w:val="007D160F"/>
    <w:rsid w:val="007D482B"/>
    <w:rsid w:val="007D5F91"/>
    <w:rsid w:val="007E2EC4"/>
    <w:rsid w:val="007E6346"/>
    <w:rsid w:val="007E6631"/>
    <w:rsid w:val="007F0CC2"/>
    <w:rsid w:val="007F499C"/>
    <w:rsid w:val="007F6C9D"/>
    <w:rsid w:val="007F6E36"/>
    <w:rsid w:val="007F7E0C"/>
    <w:rsid w:val="00800728"/>
    <w:rsid w:val="00800906"/>
    <w:rsid w:val="00803D64"/>
    <w:rsid w:val="00805622"/>
    <w:rsid w:val="0080679B"/>
    <w:rsid w:val="0081110E"/>
    <w:rsid w:val="008118F7"/>
    <w:rsid w:val="00811EE8"/>
    <w:rsid w:val="00812599"/>
    <w:rsid w:val="00814F19"/>
    <w:rsid w:val="00815F4B"/>
    <w:rsid w:val="008161A9"/>
    <w:rsid w:val="00816D59"/>
    <w:rsid w:val="0082078F"/>
    <w:rsid w:val="00823DD9"/>
    <w:rsid w:val="008267B4"/>
    <w:rsid w:val="00827201"/>
    <w:rsid w:val="00832DE4"/>
    <w:rsid w:val="00834312"/>
    <w:rsid w:val="008356E9"/>
    <w:rsid w:val="00836044"/>
    <w:rsid w:val="00836ECB"/>
    <w:rsid w:val="008400EF"/>
    <w:rsid w:val="00841AEB"/>
    <w:rsid w:val="00842172"/>
    <w:rsid w:val="00842403"/>
    <w:rsid w:val="00842452"/>
    <w:rsid w:val="00843A6E"/>
    <w:rsid w:val="00844B1A"/>
    <w:rsid w:val="008454F5"/>
    <w:rsid w:val="008456FD"/>
    <w:rsid w:val="00846A69"/>
    <w:rsid w:val="00847264"/>
    <w:rsid w:val="00853FA8"/>
    <w:rsid w:val="00856255"/>
    <w:rsid w:val="00856E1D"/>
    <w:rsid w:val="00857254"/>
    <w:rsid w:val="008617D2"/>
    <w:rsid w:val="00862CFE"/>
    <w:rsid w:val="008639C5"/>
    <w:rsid w:val="00864728"/>
    <w:rsid w:val="008658A0"/>
    <w:rsid w:val="00865C50"/>
    <w:rsid w:val="008660DE"/>
    <w:rsid w:val="00871795"/>
    <w:rsid w:val="00873021"/>
    <w:rsid w:val="008735D6"/>
    <w:rsid w:val="008750C3"/>
    <w:rsid w:val="00875C50"/>
    <w:rsid w:val="00875E53"/>
    <w:rsid w:val="008777BB"/>
    <w:rsid w:val="0088202A"/>
    <w:rsid w:val="008845E1"/>
    <w:rsid w:val="00885202"/>
    <w:rsid w:val="0088685E"/>
    <w:rsid w:val="008907ED"/>
    <w:rsid w:val="00892DDF"/>
    <w:rsid w:val="0089347D"/>
    <w:rsid w:val="00896D9D"/>
    <w:rsid w:val="008A1A7B"/>
    <w:rsid w:val="008A1CA0"/>
    <w:rsid w:val="008A1E42"/>
    <w:rsid w:val="008A2BF4"/>
    <w:rsid w:val="008A5413"/>
    <w:rsid w:val="008A5659"/>
    <w:rsid w:val="008A574F"/>
    <w:rsid w:val="008A67BB"/>
    <w:rsid w:val="008A75EB"/>
    <w:rsid w:val="008A762E"/>
    <w:rsid w:val="008A7840"/>
    <w:rsid w:val="008B2066"/>
    <w:rsid w:val="008B58B4"/>
    <w:rsid w:val="008B6187"/>
    <w:rsid w:val="008B620B"/>
    <w:rsid w:val="008B6787"/>
    <w:rsid w:val="008B7A2B"/>
    <w:rsid w:val="008C180B"/>
    <w:rsid w:val="008C33ED"/>
    <w:rsid w:val="008C377F"/>
    <w:rsid w:val="008C3D2E"/>
    <w:rsid w:val="008C45CA"/>
    <w:rsid w:val="008C5630"/>
    <w:rsid w:val="008C6A28"/>
    <w:rsid w:val="008D0151"/>
    <w:rsid w:val="008D3158"/>
    <w:rsid w:val="008D3244"/>
    <w:rsid w:val="008D5C13"/>
    <w:rsid w:val="008D7002"/>
    <w:rsid w:val="008E06E8"/>
    <w:rsid w:val="008E1F56"/>
    <w:rsid w:val="008E288C"/>
    <w:rsid w:val="008E64E2"/>
    <w:rsid w:val="008E7405"/>
    <w:rsid w:val="008E7FB0"/>
    <w:rsid w:val="008F1CDA"/>
    <w:rsid w:val="008F2894"/>
    <w:rsid w:val="008F2BFB"/>
    <w:rsid w:val="008F3C5F"/>
    <w:rsid w:val="009004FE"/>
    <w:rsid w:val="00901FF7"/>
    <w:rsid w:val="0090226C"/>
    <w:rsid w:val="00906D37"/>
    <w:rsid w:val="00907DB7"/>
    <w:rsid w:val="00913D68"/>
    <w:rsid w:val="0091474E"/>
    <w:rsid w:val="0091539B"/>
    <w:rsid w:val="0091542A"/>
    <w:rsid w:val="00915D11"/>
    <w:rsid w:val="00916E0F"/>
    <w:rsid w:val="009172EA"/>
    <w:rsid w:val="0091796C"/>
    <w:rsid w:val="00923CA7"/>
    <w:rsid w:val="00924F84"/>
    <w:rsid w:val="00927FA1"/>
    <w:rsid w:val="00930F8B"/>
    <w:rsid w:val="00931931"/>
    <w:rsid w:val="009327DC"/>
    <w:rsid w:val="009338AB"/>
    <w:rsid w:val="0093416D"/>
    <w:rsid w:val="00935733"/>
    <w:rsid w:val="00942CBD"/>
    <w:rsid w:val="00943C98"/>
    <w:rsid w:val="009531A5"/>
    <w:rsid w:val="00953A85"/>
    <w:rsid w:val="009556E9"/>
    <w:rsid w:val="009558F9"/>
    <w:rsid w:val="009606E1"/>
    <w:rsid w:val="00960FEB"/>
    <w:rsid w:val="00963521"/>
    <w:rsid w:val="0096672A"/>
    <w:rsid w:val="00966D6A"/>
    <w:rsid w:val="009675F6"/>
    <w:rsid w:val="009677DE"/>
    <w:rsid w:val="009730B2"/>
    <w:rsid w:val="009756DD"/>
    <w:rsid w:val="00976D8E"/>
    <w:rsid w:val="00977A7C"/>
    <w:rsid w:val="00980BC8"/>
    <w:rsid w:val="00981278"/>
    <w:rsid w:val="0098176C"/>
    <w:rsid w:val="009846B3"/>
    <w:rsid w:val="009856B5"/>
    <w:rsid w:val="00985FAC"/>
    <w:rsid w:val="00986FEC"/>
    <w:rsid w:val="00987A20"/>
    <w:rsid w:val="00987D88"/>
    <w:rsid w:val="0099358A"/>
    <w:rsid w:val="009959C1"/>
    <w:rsid w:val="00997F9C"/>
    <w:rsid w:val="009A2621"/>
    <w:rsid w:val="009A2623"/>
    <w:rsid w:val="009A2AA6"/>
    <w:rsid w:val="009A6018"/>
    <w:rsid w:val="009A66C4"/>
    <w:rsid w:val="009B3F73"/>
    <w:rsid w:val="009B481E"/>
    <w:rsid w:val="009B6F44"/>
    <w:rsid w:val="009C0082"/>
    <w:rsid w:val="009C2ADB"/>
    <w:rsid w:val="009C6CFE"/>
    <w:rsid w:val="009D00B1"/>
    <w:rsid w:val="009D01D4"/>
    <w:rsid w:val="009D0FB5"/>
    <w:rsid w:val="009D146E"/>
    <w:rsid w:val="009D1859"/>
    <w:rsid w:val="009D1C81"/>
    <w:rsid w:val="009D4D22"/>
    <w:rsid w:val="009E0177"/>
    <w:rsid w:val="009E10E2"/>
    <w:rsid w:val="009F18DD"/>
    <w:rsid w:val="009F74A4"/>
    <w:rsid w:val="009F7DEF"/>
    <w:rsid w:val="00A0064B"/>
    <w:rsid w:val="00A03EB0"/>
    <w:rsid w:val="00A0411F"/>
    <w:rsid w:val="00A112E9"/>
    <w:rsid w:val="00A1212B"/>
    <w:rsid w:val="00A13EA7"/>
    <w:rsid w:val="00A16329"/>
    <w:rsid w:val="00A17580"/>
    <w:rsid w:val="00A21B80"/>
    <w:rsid w:val="00A22567"/>
    <w:rsid w:val="00A23A59"/>
    <w:rsid w:val="00A255AF"/>
    <w:rsid w:val="00A277CD"/>
    <w:rsid w:val="00A30174"/>
    <w:rsid w:val="00A30BF9"/>
    <w:rsid w:val="00A325A6"/>
    <w:rsid w:val="00A34AD3"/>
    <w:rsid w:val="00A34F00"/>
    <w:rsid w:val="00A35976"/>
    <w:rsid w:val="00A37D7E"/>
    <w:rsid w:val="00A41ACD"/>
    <w:rsid w:val="00A43C08"/>
    <w:rsid w:val="00A4481A"/>
    <w:rsid w:val="00A4549F"/>
    <w:rsid w:val="00A4556B"/>
    <w:rsid w:val="00A51D8B"/>
    <w:rsid w:val="00A52BE3"/>
    <w:rsid w:val="00A52F00"/>
    <w:rsid w:val="00A56F08"/>
    <w:rsid w:val="00A5704A"/>
    <w:rsid w:val="00A57C60"/>
    <w:rsid w:val="00A61282"/>
    <w:rsid w:val="00A62018"/>
    <w:rsid w:val="00A62BC9"/>
    <w:rsid w:val="00A6315E"/>
    <w:rsid w:val="00A6520E"/>
    <w:rsid w:val="00A654C0"/>
    <w:rsid w:val="00A65651"/>
    <w:rsid w:val="00A6598D"/>
    <w:rsid w:val="00A70433"/>
    <w:rsid w:val="00A71481"/>
    <w:rsid w:val="00A72156"/>
    <w:rsid w:val="00A72E12"/>
    <w:rsid w:val="00A73EBD"/>
    <w:rsid w:val="00A74BEA"/>
    <w:rsid w:val="00A756A6"/>
    <w:rsid w:val="00A7586D"/>
    <w:rsid w:val="00A76CBA"/>
    <w:rsid w:val="00A77EAD"/>
    <w:rsid w:val="00A80CD5"/>
    <w:rsid w:val="00A81145"/>
    <w:rsid w:val="00A836C9"/>
    <w:rsid w:val="00A83F2C"/>
    <w:rsid w:val="00A84747"/>
    <w:rsid w:val="00A85828"/>
    <w:rsid w:val="00A87597"/>
    <w:rsid w:val="00A9001C"/>
    <w:rsid w:val="00A90812"/>
    <w:rsid w:val="00A90A6D"/>
    <w:rsid w:val="00A9347B"/>
    <w:rsid w:val="00A95BA7"/>
    <w:rsid w:val="00A965C2"/>
    <w:rsid w:val="00A97740"/>
    <w:rsid w:val="00A97BE6"/>
    <w:rsid w:val="00AA165C"/>
    <w:rsid w:val="00AA1D04"/>
    <w:rsid w:val="00AA1D82"/>
    <w:rsid w:val="00AA32A2"/>
    <w:rsid w:val="00AA53C0"/>
    <w:rsid w:val="00AA64A7"/>
    <w:rsid w:val="00AA6FFD"/>
    <w:rsid w:val="00AB0882"/>
    <w:rsid w:val="00AB164A"/>
    <w:rsid w:val="00AB17CB"/>
    <w:rsid w:val="00AB3572"/>
    <w:rsid w:val="00AC19C9"/>
    <w:rsid w:val="00AC3654"/>
    <w:rsid w:val="00AC4245"/>
    <w:rsid w:val="00AC56E3"/>
    <w:rsid w:val="00AC5F59"/>
    <w:rsid w:val="00AC69BF"/>
    <w:rsid w:val="00AC69C5"/>
    <w:rsid w:val="00AC74BE"/>
    <w:rsid w:val="00AD18D9"/>
    <w:rsid w:val="00AD2F54"/>
    <w:rsid w:val="00AD50CB"/>
    <w:rsid w:val="00AD7E35"/>
    <w:rsid w:val="00AE06AE"/>
    <w:rsid w:val="00AE3D37"/>
    <w:rsid w:val="00AE4F3E"/>
    <w:rsid w:val="00AE5653"/>
    <w:rsid w:val="00AE5A99"/>
    <w:rsid w:val="00AE5C77"/>
    <w:rsid w:val="00AE6870"/>
    <w:rsid w:val="00AE7699"/>
    <w:rsid w:val="00AF16B3"/>
    <w:rsid w:val="00AF3547"/>
    <w:rsid w:val="00AF5A15"/>
    <w:rsid w:val="00AF62F8"/>
    <w:rsid w:val="00AF668D"/>
    <w:rsid w:val="00AF6F7F"/>
    <w:rsid w:val="00AF7F19"/>
    <w:rsid w:val="00B01D1B"/>
    <w:rsid w:val="00B02866"/>
    <w:rsid w:val="00B046EC"/>
    <w:rsid w:val="00B10298"/>
    <w:rsid w:val="00B11741"/>
    <w:rsid w:val="00B13BE9"/>
    <w:rsid w:val="00B13C96"/>
    <w:rsid w:val="00B15235"/>
    <w:rsid w:val="00B204E8"/>
    <w:rsid w:val="00B2211B"/>
    <w:rsid w:val="00B22319"/>
    <w:rsid w:val="00B22BCD"/>
    <w:rsid w:val="00B23673"/>
    <w:rsid w:val="00B25100"/>
    <w:rsid w:val="00B269F0"/>
    <w:rsid w:val="00B27D93"/>
    <w:rsid w:val="00B33298"/>
    <w:rsid w:val="00B335D3"/>
    <w:rsid w:val="00B33805"/>
    <w:rsid w:val="00B339F2"/>
    <w:rsid w:val="00B41C56"/>
    <w:rsid w:val="00B44F44"/>
    <w:rsid w:val="00B54340"/>
    <w:rsid w:val="00B55529"/>
    <w:rsid w:val="00B560B1"/>
    <w:rsid w:val="00B5770E"/>
    <w:rsid w:val="00B65CDC"/>
    <w:rsid w:val="00B70355"/>
    <w:rsid w:val="00B70BB2"/>
    <w:rsid w:val="00B71181"/>
    <w:rsid w:val="00B761EF"/>
    <w:rsid w:val="00B8243B"/>
    <w:rsid w:val="00B839A0"/>
    <w:rsid w:val="00B83E82"/>
    <w:rsid w:val="00B840A4"/>
    <w:rsid w:val="00B8457F"/>
    <w:rsid w:val="00B84F2A"/>
    <w:rsid w:val="00B875E8"/>
    <w:rsid w:val="00B87C92"/>
    <w:rsid w:val="00B87EDD"/>
    <w:rsid w:val="00B90E03"/>
    <w:rsid w:val="00B925BB"/>
    <w:rsid w:val="00B92D0A"/>
    <w:rsid w:val="00B9381C"/>
    <w:rsid w:val="00BA05CC"/>
    <w:rsid w:val="00BA1C56"/>
    <w:rsid w:val="00BA41B2"/>
    <w:rsid w:val="00BB1B38"/>
    <w:rsid w:val="00BB7E65"/>
    <w:rsid w:val="00BC04D0"/>
    <w:rsid w:val="00BC051D"/>
    <w:rsid w:val="00BC0AC0"/>
    <w:rsid w:val="00BC2239"/>
    <w:rsid w:val="00BC42B4"/>
    <w:rsid w:val="00BC4BE0"/>
    <w:rsid w:val="00BC62B5"/>
    <w:rsid w:val="00BD1BA5"/>
    <w:rsid w:val="00BD3999"/>
    <w:rsid w:val="00BD513F"/>
    <w:rsid w:val="00BD516E"/>
    <w:rsid w:val="00BD5945"/>
    <w:rsid w:val="00BD6864"/>
    <w:rsid w:val="00BD72E9"/>
    <w:rsid w:val="00BD7E1F"/>
    <w:rsid w:val="00BE16DF"/>
    <w:rsid w:val="00BE17DB"/>
    <w:rsid w:val="00BE18FC"/>
    <w:rsid w:val="00BE245E"/>
    <w:rsid w:val="00BE3B42"/>
    <w:rsid w:val="00BE5E4D"/>
    <w:rsid w:val="00BF06DF"/>
    <w:rsid w:val="00BF1483"/>
    <w:rsid w:val="00BF1790"/>
    <w:rsid w:val="00BF2F09"/>
    <w:rsid w:val="00BF44FD"/>
    <w:rsid w:val="00BF5195"/>
    <w:rsid w:val="00BF526B"/>
    <w:rsid w:val="00BF68F4"/>
    <w:rsid w:val="00BF6A9B"/>
    <w:rsid w:val="00BF7D00"/>
    <w:rsid w:val="00BF7E57"/>
    <w:rsid w:val="00BF7F95"/>
    <w:rsid w:val="00C05541"/>
    <w:rsid w:val="00C05921"/>
    <w:rsid w:val="00C101B8"/>
    <w:rsid w:val="00C1128C"/>
    <w:rsid w:val="00C17B28"/>
    <w:rsid w:val="00C20419"/>
    <w:rsid w:val="00C2315B"/>
    <w:rsid w:val="00C2780F"/>
    <w:rsid w:val="00C32D94"/>
    <w:rsid w:val="00C3440E"/>
    <w:rsid w:val="00C40308"/>
    <w:rsid w:val="00C45B58"/>
    <w:rsid w:val="00C50547"/>
    <w:rsid w:val="00C51177"/>
    <w:rsid w:val="00C53BFA"/>
    <w:rsid w:val="00C54301"/>
    <w:rsid w:val="00C5473C"/>
    <w:rsid w:val="00C55B74"/>
    <w:rsid w:val="00C5747D"/>
    <w:rsid w:val="00C574F1"/>
    <w:rsid w:val="00C62797"/>
    <w:rsid w:val="00C64C15"/>
    <w:rsid w:val="00C6511B"/>
    <w:rsid w:val="00C70181"/>
    <w:rsid w:val="00C70CA0"/>
    <w:rsid w:val="00C72134"/>
    <w:rsid w:val="00C73497"/>
    <w:rsid w:val="00C748D9"/>
    <w:rsid w:val="00C7699A"/>
    <w:rsid w:val="00C77611"/>
    <w:rsid w:val="00C800AE"/>
    <w:rsid w:val="00C803DE"/>
    <w:rsid w:val="00C80C57"/>
    <w:rsid w:val="00C810BC"/>
    <w:rsid w:val="00C812D7"/>
    <w:rsid w:val="00C813E2"/>
    <w:rsid w:val="00C82938"/>
    <w:rsid w:val="00C830F2"/>
    <w:rsid w:val="00C849DE"/>
    <w:rsid w:val="00C85359"/>
    <w:rsid w:val="00C87E63"/>
    <w:rsid w:val="00C87ED8"/>
    <w:rsid w:val="00C91B25"/>
    <w:rsid w:val="00C92A13"/>
    <w:rsid w:val="00C930E0"/>
    <w:rsid w:val="00C930FD"/>
    <w:rsid w:val="00C94FED"/>
    <w:rsid w:val="00C96251"/>
    <w:rsid w:val="00CA03F1"/>
    <w:rsid w:val="00CA0616"/>
    <w:rsid w:val="00CA0F4D"/>
    <w:rsid w:val="00CA120A"/>
    <w:rsid w:val="00CA50C5"/>
    <w:rsid w:val="00CA6064"/>
    <w:rsid w:val="00CA727E"/>
    <w:rsid w:val="00CA7397"/>
    <w:rsid w:val="00CA7986"/>
    <w:rsid w:val="00CB2394"/>
    <w:rsid w:val="00CB3914"/>
    <w:rsid w:val="00CB42AA"/>
    <w:rsid w:val="00CC03D7"/>
    <w:rsid w:val="00CC1D20"/>
    <w:rsid w:val="00CC3984"/>
    <w:rsid w:val="00CC4327"/>
    <w:rsid w:val="00CC5739"/>
    <w:rsid w:val="00CC5778"/>
    <w:rsid w:val="00CC69DF"/>
    <w:rsid w:val="00CC76FD"/>
    <w:rsid w:val="00CC788E"/>
    <w:rsid w:val="00CD4070"/>
    <w:rsid w:val="00CD4B17"/>
    <w:rsid w:val="00CD54C0"/>
    <w:rsid w:val="00CD627D"/>
    <w:rsid w:val="00CD6EB2"/>
    <w:rsid w:val="00CE0B06"/>
    <w:rsid w:val="00CE2A08"/>
    <w:rsid w:val="00CE3025"/>
    <w:rsid w:val="00CF1D02"/>
    <w:rsid w:val="00CF1FF0"/>
    <w:rsid w:val="00CF459B"/>
    <w:rsid w:val="00CF4902"/>
    <w:rsid w:val="00CF648A"/>
    <w:rsid w:val="00CF7EDC"/>
    <w:rsid w:val="00D04706"/>
    <w:rsid w:val="00D04BD4"/>
    <w:rsid w:val="00D04E52"/>
    <w:rsid w:val="00D06330"/>
    <w:rsid w:val="00D0687D"/>
    <w:rsid w:val="00D073EA"/>
    <w:rsid w:val="00D119F9"/>
    <w:rsid w:val="00D12125"/>
    <w:rsid w:val="00D14D6A"/>
    <w:rsid w:val="00D15AA5"/>
    <w:rsid w:val="00D169B2"/>
    <w:rsid w:val="00D17213"/>
    <w:rsid w:val="00D17650"/>
    <w:rsid w:val="00D22A6A"/>
    <w:rsid w:val="00D25258"/>
    <w:rsid w:val="00D26296"/>
    <w:rsid w:val="00D26578"/>
    <w:rsid w:val="00D3208F"/>
    <w:rsid w:val="00D359EA"/>
    <w:rsid w:val="00D36187"/>
    <w:rsid w:val="00D365C6"/>
    <w:rsid w:val="00D36A89"/>
    <w:rsid w:val="00D37C77"/>
    <w:rsid w:val="00D41B8D"/>
    <w:rsid w:val="00D43E04"/>
    <w:rsid w:val="00D44172"/>
    <w:rsid w:val="00D442DA"/>
    <w:rsid w:val="00D44B34"/>
    <w:rsid w:val="00D44E6F"/>
    <w:rsid w:val="00D44EDE"/>
    <w:rsid w:val="00D44FF1"/>
    <w:rsid w:val="00D50032"/>
    <w:rsid w:val="00D51317"/>
    <w:rsid w:val="00D537C4"/>
    <w:rsid w:val="00D53B5F"/>
    <w:rsid w:val="00D53C34"/>
    <w:rsid w:val="00D55841"/>
    <w:rsid w:val="00D565BF"/>
    <w:rsid w:val="00D5688E"/>
    <w:rsid w:val="00D57198"/>
    <w:rsid w:val="00D57A56"/>
    <w:rsid w:val="00D602AD"/>
    <w:rsid w:val="00D61C8B"/>
    <w:rsid w:val="00D61EEE"/>
    <w:rsid w:val="00D63261"/>
    <w:rsid w:val="00D636D1"/>
    <w:rsid w:val="00D64F51"/>
    <w:rsid w:val="00D661D0"/>
    <w:rsid w:val="00D66248"/>
    <w:rsid w:val="00D668BD"/>
    <w:rsid w:val="00D7065A"/>
    <w:rsid w:val="00D70D3D"/>
    <w:rsid w:val="00D70E1B"/>
    <w:rsid w:val="00D714FF"/>
    <w:rsid w:val="00D72A24"/>
    <w:rsid w:val="00D7591B"/>
    <w:rsid w:val="00D765DE"/>
    <w:rsid w:val="00D80A65"/>
    <w:rsid w:val="00D81F19"/>
    <w:rsid w:val="00D82BAB"/>
    <w:rsid w:val="00D90908"/>
    <w:rsid w:val="00D92FC1"/>
    <w:rsid w:val="00D93AA6"/>
    <w:rsid w:val="00D957F7"/>
    <w:rsid w:val="00D95B34"/>
    <w:rsid w:val="00D96E90"/>
    <w:rsid w:val="00DA0F55"/>
    <w:rsid w:val="00DA20DF"/>
    <w:rsid w:val="00DA2D26"/>
    <w:rsid w:val="00DA2EA8"/>
    <w:rsid w:val="00DA626B"/>
    <w:rsid w:val="00DA6A72"/>
    <w:rsid w:val="00DB003F"/>
    <w:rsid w:val="00DB1A27"/>
    <w:rsid w:val="00DB1F4D"/>
    <w:rsid w:val="00DB321A"/>
    <w:rsid w:val="00DB5ACA"/>
    <w:rsid w:val="00DB5E34"/>
    <w:rsid w:val="00DC04B9"/>
    <w:rsid w:val="00DC249C"/>
    <w:rsid w:val="00DC2D22"/>
    <w:rsid w:val="00DC4367"/>
    <w:rsid w:val="00DD1195"/>
    <w:rsid w:val="00DD3F31"/>
    <w:rsid w:val="00DD4285"/>
    <w:rsid w:val="00DD509B"/>
    <w:rsid w:val="00DD5E1E"/>
    <w:rsid w:val="00DD6468"/>
    <w:rsid w:val="00DD7A1D"/>
    <w:rsid w:val="00DE00AF"/>
    <w:rsid w:val="00DE35C2"/>
    <w:rsid w:val="00DE3AFE"/>
    <w:rsid w:val="00DF06E5"/>
    <w:rsid w:val="00DF1980"/>
    <w:rsid w:val="00DF20DF"/>
    <w:rsid w:val="00DF29B3"/>
    <w:rsid w:val="00DF3430"/>
    <w:rsid w:val="00DF4B74"/>
    <w:rsid w:val="00DF6FA3"/>
    <w:rsid w:val="00E01B46"/>
    <w:rsid w:val="00E01EE5"/>
    <w:rsid w:val="00E02A19"/>
    <w:rsid w:val="00E03F96"/>
    <w:rsid w:val="00E04934"/>
    <w:rsid w:val="00E0548B"/>
    <w:rsid w:val="00E12D9B"/>
    <w:rsid w:val="00E134A8"/>
    <w:rsid w:val="00E14338"/>
    <w:rsid w:val="00E14AFE"/>
    <w:rsid w:val="00E1596B"/>
    <w:rsid w:val="00E16C2F"/>
    <w:rsid w:val="00E218F8"/>
    <w:rsid w:val="00E21B04"/>
    <w:rsid w:val="00E2389A"/>
    <w:rsid w:val="00E23BB9"/>
    <w:rsid w:val="00E3264C"/>
    <w:rsid w:val="00E32BB7"/>
    <w:rsid w:val="00E33460"/>
    <w:rsid w:val="00E35B79"/>
    <w:rsid w:val="00E3673E"/>
    <w:rsid w:val="00E41150"/>
    <w:rsid w:val="00E418AE"/>
    <w:rsid w:val="00E4250D"/>
    <w:rsid w:val="00E430F9"/>
    <w:rsid w:val="00E43605"/>
    <w:rsid w:val="00E50FBA"/>
    <w:rsid w:val="00E51333"/>
    <w:rsid w:val="00E522C5"/>
    <w:rsid w:val="00E533BB"/>
    <w:rsid w:val="00E55B22"/>
    <w:rsid w:val="00E578CE"/>
    <w:rsid w:val="00E621FE"/>
    <w:rsid w:val="00E62866"/>
    <w:rsid w:val="00E628D9"/>
    <w:rsid w:val="00E6422D"/>
    <w:rsid w:val="00E64809"/>
    <w:rsid w:val="00E649A8"/>
    <w:rsid w:val="00E667EE"/>
    <w:rsid w:val="00E7372F"/>
    <w:rsid w:val="00E746C6"/>
    <w:rsid w:val="00E75254"/>
    <w:rsid w:val="00E757D9"/>
    <w:rsid w:val="00E8151B"/>
    <w:rsid w:val="00E82810"/>
    <w:rsid w:val="00E82A06"/>
    <w:rsid w:val="00E82D83"/>
    <w:rsid w:val="00E84D88"/>
    <w:rsid w:val="00E85543"/>
    <w:rsid w:val="00E855E5"/>
    <w:rsid w:val="00E85910"/>
    <w:rsid w:val="00E85B0A"/>
    <w:rsid w:val="00E8632B"/>
    <w:rsid w:val="00E863A2"/>
    <w:rsid w:val="00E863B7"/>
    <w:rsid w:val="00E86634"/>
    <w:rsid w:val="00E9101F"/>
    <w:rsid w:val="00E931AD"/>
    <w:rsid w:val="00E94C60"/>
    <w:rsid w:val="00E97BA3"/>
    <w:rsid w:val="00EA05A0"/>
    <w:rsid w:val="00EA0C1B"/>
    <w:rsid w:val="00EA187B"/>
    <w:rsid w:val="00EA2E21"/>
    <w:rsid w:val="00EA398F"/>
    <w:rsid w:val="00EA3B84"/>
    <w:rsid w:val="00EA5698"/>
    <w:rsid w:val="00EB0534"/>
    <w:rsid w:val="00EB0D24"/>
    <w:rsid w:val="00EB2DAE"/>
    <w:rsid w:val="00EC05D1"/>
    <w:rsid w:val="00EC28BF"/>
    <w:rsid w:val="00EC533C"/>
    <w:rsid w:val="00EC5485"/>
    <w:rsid w:val="00EC5B47"/>
    <w:rsid w:val="00EC5E69"/>
    <w:rsid w:val="00ED0224"/>
    <w:rsid w:val="00ED099D"/>
    <w:rsid w:val="00ED7E0F"/>
    <w:rsid w:val="00ED7ED1"/>
    <w:rsid w:val="00EE0CD5"/>
    <w:rsid w:val="00EE1C74"/>
    <w:rsid w:val="00EE1DFF"/>
    <w:rsid w:val="00EE421F"/>
    <w:rsid w:val="00EE47CB"/>
    <w:rsid w:val="00EE4FA9"/>
    <w:rsid w:val="00EF1FE5"/>
    <w:rsid w:val="00EF21FB"/>
    <w:rsid w:val="00EF3556"/>
    <w:rsid w:val="00EF3722"/>
    <w:rsid w:val="00EF375B"/>
    <w:rsid w:val="00EF41A5"/>
    <w:rsid w:val="00EF4A0B"/>
    <w:rsid w:val="00EF543A"/>
    <w:rsid w:val="00EF5D6C"/>
    <w:rsid w:val="00EF6568"/>
    <w:rsid w:val="00EF6E17"/>
    <w:rsid w:val="00EF7630"/>
    <w:rsid w:val="00EF7FAE"/>
    <w:rsid w:val="00F0403E"/>
    <w:rsid w:val="00F04BF7"/>
    <w:rsid w:val="00F05AFA"/>
    <w:rsid w:val="00F06C2C"/>
    <w:rsid w:val="00F07C2A"/>
    <w:rsid w:val="00F12839"/>
    <w:rsid w:val="00F13698"/>
    <w:rsid w:val="00F1637B"/>
    <w:rsid w:val="00F1737A"/>
    <w:rsid w:val="00F2249A"/>
    <w:rsid w:val="00F22A71"/>
    <w:rsid w:val="00F24287"/>
    <w:rsid w:val="00F24A10"/>
    <w:rsid w:val="00F2534A"/>
    <w:rsid w:val="00F257D6"/>
    <w:rsid w:val="00F26689"/>
    <w:rsid w:val="00F27060"/>
    <w:rsid w:val="00F270FA"/>
    <w:rsid w:val="00F272A9"/>
    <w:rsid w:val="00F30251"/>
    <w:rsid w:val="00F31201"/>
    <w:rsid w:val="00F33746"/>
    <w:rsid w:val="00F33DB7"/>
    <w:rsid w:val="00F34E36"/>
    <w:rsid w:val="00F371FE"/>
    <w:rsid w:val="00F37301"/>
    <w:rsid w:val="00F40A5D"/>
    <w:rsid w:val="00F40F56"/>
    <w:rsid w:val="00F44CB3"/>
    <w:rsid w:val="00F452D7"/>
    <w:rsid w:val="00F4556E"/>
    <w:rsid w:val="00F4727A"/>
    <w:rsid w:val="00F51F83"/>
    <w:rsid w:val="00F529BE"/>
    <w:rsid w:val="00F54D6F"/>
    <w:rsid w:val="00F55471"/>
    <w:rsid w:val="00F56A94"/>
    <w:rsid w:val="00F60958"/>
    <w:rsid w:val="00F60FC7"/>
    <w:rsid w:val="00F636EB"/>
    <w:rsid w:val="00F643AB"/>
    <w:rsid w:val="00F6469D"/>
    <w:rsid w:val="00F67C99"/>
    <w:rsid w:val="00F707D8"/>
    <w:rsid w:val="00F7396D"/>
    <w:rsid w:val="00F73D43"/>
    <w:rsid w:val="00F7657F"/>
    <w:rsid w:val="00F76EE6"/>
    <w:rsid w:val="00F81EC4"/>
    <w:rsid w:val="00F82825"/>
    <w:rsid w:val="00F82E79"/>
    <w:rsid w:val="00F83C09"/>
    <w:rsid w:val="00F84894"/>
    <w:rsid w:val="00F8492A"/>
    <w:rsid w:val="00F85660"/>
    <w:rsid w:val="00F87A9B"/>
    <w:rsid w:val="00F91AB1"/>
    <w:rsid w:val="00F91DC4"/>
    <w:rsid w:val="00F9275A"/>
    <w:rsid w:val="00F92F13"/>
    <w:rsid w:val="00F9333A"/>
    <w:rsid w:val="00F95ECB"/>
    <w:rsid w:val="00F9790D"/>
    <w:rsid w:val="00FA0AAA"/>
    <w:rsid w:val="00FA16BC"/>
    <w:rsid w:val="00FA1CFB"/>
    <w:rsid w:val="00FA583D"/>
    <w:rsid w:val="00FA5D65"/>
    <w:rsid w:val="00FA601C"/>
    <w:rsid w:val="00FA6387"/>
    <w:rsid w:val="00FA7237"/>
    <w:rsid w:val="00FA7665"/>
    <w:rsid w:val="00FB1E13"/>
    <w:rsid w:val="00FB3327"/>
    <w:rsid w:val="00FB35AD"/>
    <w:rsid w:val="00FB560C"/>
    <w:rsid w:val="00FB7770"/>
    <w:rsid w:val="00FC03BD"/>
    <w:rsid w:val="00FC1009"/>
    <w:rsid w:val="00FC1194"/>
    <w:rsid w:val="00FC191F"/>
    <w:rsid w:val="00FC2604"/>
    <w:rsid w:val="00FC34DB"/>
    <w:rsid w:val="00FC442E"/>
    <w:rsid w:val="00FC52CA"/>
    <w:rsid w:val="00FC5450"/>
    <w:rsid w:val="00FC6DDC"/>
    <w:rsid w:val="00FC7A3D"/>
    <w:rsid w:val="00FD109B"/>
    <w:rsid w:val="00FD1936"/>
    <w:rsid w:val="00FD1BBD"/>
    <w:rsid w:val="00FD37EB"/>
    <w:rsid w:val="00FE2273"/>
    <w:rsid w:val="00FE347F"/>
    <w:rsid w:val="00FF263F"/>
    <w:rsid w:val="00FF264A"/>
    <w:rsid w:val="00FF3D7F"/>
    <w:rsid w:val="00FF5009"/>
    <w:rsid w:val="00FF738B"/>
    <w:rsid w:val="00FF75DB"/>
    <w:rsid w:val="00FF772C"/>
    <w:rsid w:val="00FF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CEEE7"/>
  <w15:chartTrackingRefBased/>
  <w15:docId w15:val="{A30D1F4E-DE33-4CEE-9357-2D42F2BE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2B3890"/>
    <w:pPr>
      <w:widowControl w:val="0"/>
      <w:spacing w:after="0" w:line="240" w:lineRule="auto"/>
      <w:ind w:left="110"/>
    </w:pPr>
    <w:rPr>
      <w:rFonts w:ascii="Times New Roman" w:eastAsia="Times New Roman" w:hAnsi="Times New Roman"/>
      <w:sz w:val="23"/>
      <w:szCs w:val="23"/>
      <w:lang w:eastAsia="en-US"/>
    </w:rPr>
  </w:style>
  <w:style w:type="character" w:customStyle="1" w:styleId="a4">
    <w:name w:val="本文 字元"/>
    <w:basedOn w:val="a0"/>
    <w:link w:val="a3"/>
    <w:uiPriority w:val="1"/>
    <w:rsid w:val="002B3890"/>
    <w:rPr>
      <w:rFonts w:ascii="Times New Roman" w:eastAsia="Times New Roman" w:hAnsi="Times New Roman"/>
      <w:sz w:val="23"/>
      <w:szCs w:val="23"/>
      <w:lang w:eastAsia="en-US"/>
    </w:rPr>
  </w:style>
  <w:style w:type="paragraph" w:styleId="a5">
    <w:name w:val="header"/>
    <w:basedOn w:val="a"/>
    <w:link w:val="a6"/>
    <w:uiPriority w:val="99"/>
    <w:unhideWhenUsed/>
    <w:rsid w:val="00755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75532B"/>
  </w:style>
  <w:style w:type="paragraph" w:styleId="a7">
    <w:name w:val="footer"/>
    <w:basedOn w:val="a"/>
    <w:link w:val="a8"/>
    <w:uiPriority w:val="99"/>
    <w:unhideWhenUsed/>
    <w:rsid w:val="00755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75532B"/>
  </w:style>
  <w:style w:type="paragraph" w:customStyle="1" w:styleId="EndNoteBibliographyTitle">
    <w:name w:val="EndNote Bibliography Title"/>
    <w:basedOn w:val="a"/>
    <w:link w:val="EndNoteBibliographyTitleChar"/>
    <w:rsid w:val="006E0E1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4"/>
    <w:link w:val="EndNoteBibliographyTitle"/>
    <w:rsid w:val="006E0E18"/>
    <w:rPr>
      <w:rFonts w:ascii="Times New Roman" w:eastAsia="Times New Roman" w:hAnsi="Times New Roman" w:cs="Times New Roman"/>
      <w:noProof/>
      <w:sz w:val="23"/>
      <w:szCs w:val="23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E0E1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4"/>
    <w:link w:val="EndNoteBibliography"/>
    <w:rsid w:val="006E0E18"/>
    <w:rPr>
      <w:rFonts w:ascii="Times New Roman" w:eastAsia="Times New Roman" w:hAnsi="Times New Roman" w:cs="Times New Roman"/>
      <w:noProof/>
      <w:sz w:val="23"/>
      <w:szCs w:val="23"/>
      <w:lang w:eastAsia="en-US"/>
    </w:rPr>
  </w:style>
  <w:style w:type="paragraph" w:customStyle="1" w:styleId="c-reading-companionreference-citation">
    <w:name w:val="c-reading-companion__reference-citation"/>
    <w:basedOn w:val="a"/>
    <w:rsid w:val="00231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9">
    <w:name w:val="Hyperlink"/>
    <w:basedOn w:val="a0"/>
    <w:uiPriority w:val="99"/>
    <w:unhideWhenUsed/>
    <w:rsid w:val="002311E1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4E1E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4E1E15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a1"/>
    <w:next w:val="2"/>
    <w:uiPriority w:val="42"/>
    <w:rsid w:val="00C20419"/>
    <w:pPr>
      <w:spacing w:after="0" w:line="240" w:lineRule="auto"/>
    </w:pPr>
    <w:rPr>
      <w:lang w:eastAsia="zh-T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204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Revision"/>
    <w:hidden/>
    <w:uiPriority w:val="99"/>
    <w:semiHidden/>
    <w:rsid w:val="00244F49"/>
    <w:pPr>
      <w:spacing w:after="0" w:line="240" w:lineRule="auto"/>
    </w:pPr>
  </w:style>
  <w:style w:type="character" w:styleId="ad">
    <w:name w:val="line number"/>
    <w:basedOn w:val="a0"/>
    <w:uiPriority w:val="99"/>
    <w:semiHidden/>
    <w:unhideWhenUsed/>
    <w:rsid w:val="00711B36"/>
  </w:style>
  <w:style w:type="table" w:styleId="ae">
    <w:name w:val="Table Grid"/>
    <w:basedOn w:val="a1"/>
    <w:uiPriority w:val="39"/>
    <w:rsid w:val="00F37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6E6CAA"/>
    <w:pPr>
      <w:ind w:leftChars="200" w:left="480"/>
    </w:pPr>
  </w:style>
  <w:style w:type="character" w:styleId="af0">
    <w:name w:val="Unresolved Mention"/>
    <w:basedOn w:val="a0"/>
    <w:uiPriority w:val="99"/>
    <w:semiHidden/>
    <w:unhideWhenUsed/>
    <w:rsid w:val="00783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7167D-3755-4CE0-8180-BEE1FBCEC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Man Chun CHIU</cp:lastModifiedBy>
  <cp:revision>8</cp:revision>
  <dcterms:created xsi:type="dcterms:W3CDTF">2022-07-14T01:48:00Z</dcterms:created>
  <dcterms:modified xsi:type="dcterms:W3CDTF">2022-07-14T03:36:00Z</dcterms:modified>
</cp:coreProperties>
</file>